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8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5670"/>
      </w:tblGrid>
      <w:tr w:rsidR="008369A4" w:rsidRPr="00B37E0D" w14:paraId="3816C094" w14:textId="77777777" w:rsidTr="00321DED">
        <w:trPr>
          <w:trHeight w:val="397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4377F0D" w14:textId="77777777" w:rsidR="008369A4" w:rsidRPr="00CB567F" w:rsidRDefault="008369A4" w:rsidP="00321D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567F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011EE71" w14:textId="77777777" w:rsidR="008369A4" w:rsidRPr="00CB567F" w:rsidRDefault="008369A4" w:rsidP="00321D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567F">
              <w:rPr>
                <w:rFonts w:ascii="Times New Roman" w:hAnsi="Times New Roman" w:cs="Times New Roman"/>
                <w:b/>
                <w:bCs/>
              </w:rPr>
              <w:t>Direction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AF51AED" w14:textId="77777777" w:rsidR="008369A4" w:rsidRPr="00CB567F" w:rsidRDefault="008369A4" w:rsidP="00321D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567F">
              <w:rPr>
                <w:rFonts w:ascii="Times New Roman" w:hAnsi="Times New Roman" w:cs="Times New Roman"/>
                <w:b/>
                <w:bCs/>
              </w:rPr>
              <w:t>Primer Sequence</w:t>
            </w:r>
          </w:p>
        </w:tc>
      </w:tr>
      <w:tr w:rsidR="008369A4" w:rsidRPr="00B37E0D" w14:paraId="3EFA5D30" w14:textId="77777777" w:rsidTr="00321DED">
        <w:trPr>
          <w:trHeight w:val="397"/>
        </w:trPr>
        <w:tc>
          <w:tcPr>
            <w:tcW w:w="8931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E6C402" w14:textId="77777777" w:rsidR="008369A4" w:rsidRPr="00CB567F" w:rsidRDefault="008369A4" w:rsidP="00321DED">
            <w:pPr>
              <w:rPr>
                <w:rFonts w:ascii="Times New Roman" w:hAnsi="Times New Roman" w:cs="Times New Roman"/>
                <w:b/>
                <w:i/>
              </w:rPr>
            </w:pPr>
            <w:r w:rsidRPr="00CB567F">
              <w:rPr>
                <w:rFonts w:ascii="Times New Roman" w:hAnsi="Times New Roman" w:cs="Times New Roman"/>
                <w:b/>
                <w:i/>
              </w:rPr>
              <w:t>Full-length ORF expression in P. pastoris</w:t>
            </w:r>
          </w:p>
        </w:tc>
      </w:tr>
      <w:tr w:rsidR="008369A4" w:rsidRPr="00B37E0D" w14:paraId="5FC607FD" w14:textId="77777777" w:rsidTr="00321DED">
        <w:trPr>
          <w:trHeight w:val="397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25D5D9D3" w14:textId="77777777" w:rsidR="008369A4" w:rsidRPr="00E4375B" w:rsidRDefault="008369A4" w:rsidP="00321DED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E4375B">
              <w:rPr>
                <w:rFonts w:ascii="Times New Roman" w:hAnsi="Times New Roman" w:cs="Times New Roman"/>
                <w:b/>
                <w:bCs/>
                <w:i/>
                <w:iCs/>
              </w:rPr>
              <w:t>smache1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  <w:hideMark/>
          </w:tcPr>
          <w:p w14:paraId="18122FE6" w14:textId="77777777" w:rsidR="008369A4" w:rsidRPr="002714E4" w:rsidRDefault="008369A4" w:rsidP="00321DE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14E4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5670" w:type="dxa"/>
            <w:tcBorders>
              <w:top w:val="single" w:sz="12" w:space="0" w:color="auto"/>
            </w:tcBorders>
            <w:vAlign w:val="center"/>
            <w:hideMark/>
          </w:tcPr>
          <w:p w14:paraId="0CC43F88" w14:textId="77777777" w:rsidR="008369A4" w:rsidRPr="00F52F3B" w:rsidRDefault="008369A4" w:rsidP="00321DED">
            <w:pPr>
              <w:rPr>
                <w:rFonts w:ascii="Courier New" w:hAnsi="Courier New" w:cs="Courier New"/>
              </w:rPr>
            </w:pPr>
            <w:r w:rsidRPr="00F52F3B">
              <w:rPr>
                <w:rFonts w:ascii="Courier New" w:hAnsi="Courier New" w:cs="Courier New"/>
              </w:rPr>
              <w:t>GAATTCGCGGCCGCGAATTC</w:t>
            </w:r>
          </w:p>
        </w:tc>
      </w:tr>
      <w:tr w:rsidR="008369A4" w:rsidRPr="00B37E0D" w14:paraId="26047C8B" w14:textId="77777777" w:rsidTr="00321DED">
        <w:trPr>
          <w:trHeight w:val="397"/>
        </w:trPr>
        <w:tc>
          <w:tcPr>
            <w:tcW w:w="1701" w:type="dxa"/>
            <w:vMerge/>
            <w:vAlign w:val="center"/>
            <w:hideMark/>
          </w:tcPr>
          <w:p w14:paraId="4B2D6EF8" w14:textId="77777777" w:rsidR="008369A4" w:rsidRPr="00CB567F" w:rsidRDefault="008369A4" w:rsidP="00321DE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vAlign w:val="center"/>
            <w:hideMark/>
          </w:tcPr>
          <w:p w14:paraId="2906F5D0" w14:textId="77777777" w:rsidR="008369A4" w:rsidRPr="002714E4" w:rsidRDefault="008369A4" w:rsidP="00321DED">
            <w:pPr>
              <w:jc w:val="center"/>
              <w:rPr>
                <w:rFonts w:ascii="Times New Roman" w:hAnsi="Times New Roman" w:cs="Times New Roman"/>
              </w:rPr>
            </w:pPr>
            <w:r w:rsidRPr="002714E4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5670" w:type="dxa"/>
            <w:vAlign w:val="center"/>
            <w:hideMark/>
          </w:tcPr>
          <w:p w14:paraId="0B10FE9D" w14:textId="77777777" w:rsidR="008369A4" w:rsidRPr="00F52F3B" w:rsidRDefault="008369A4" w:rsidP="00321DED">
            <w:pPr>
              <w:rPr>
                <w:rFonts w:ascii="Courier New" w:hAnsi="Courier New" w:cs="Courier New"/>
              </w:rPr>
            </w:pPr>
            <w:r w:rsidRPr="00F52F3B">
              <w:rPr>
                <w:rFonts w:ascii="Courier New" w:hAnsi="Courier New" w:cs="Courier New"/>
              </w:rPr>
              <w:t>TCTAGAGGTCTAGAGCTCGAG</w:t>
            </w:r>
          </w:p>
        </w:tc>
      </w:tr>
      <w:tr w:rsidR="008369A4" w:rsidRPr="00B37E0D" w14:paraId="34495817" w14:textId="77777777" w:rsidTr="00321DED">
        <w:trPr>
          <w:trHeight w:val="397"/>
        </w:trPr>
        <w:tc>
          <w:tcPr>
            <w:tcW w:w="1701" w:type="dxa"/>
            <w:vMerge w:val="restart"/>
            <w:vAlign w:val="center"/>
            <w:hideMark/>
          </w:tcPr>
          <w:p w14:paraId="152A9A1E" w14:textId="77777777" w:rsidR="008369A4" w:rsidRPr="00E4375B" w:rsidRDefault="008369A4" w:rsidP="00321DED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E4375B">
              <w:rPr>
                <w:rFonts w:ascii="Times New Roman" w:hAnsi="Times New Roman" w:cs="Times New Roman"/>
                <w:b/>
                <w:bCs/>
                <w:i/>
              </w:rPr>
              <w:t xml:space="preserve">smbche1 </w:t>
            </w:r>
          </w:p>
        </w:tc>
        <w:tc>
          <w:tcPr>
            <w:tcW w:w="1560" w:type="dxa"/>
            <w:vAlign w:val="center"/>
            <w:hideMark/>
          </w:tcPr>
          <w:p w14:paraId="1E673E87" w14:textId="77777777" w:rsidR="008369A4" w:rsidRPr="002714E4" w:rsidRDefault="008369A4" w:rsidP="00321DE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14E4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5670" w:type="dxa"/>
            <w:vAlign w:val="center"/>
            <w:hideMark/>
          </w:tcPr>
          <w:p w14:paraId="79D67B69" w14:textId="77777777" w:rsidR="008369A4" w:rsidRPr="00F52F3B" w:rsidRDefault="008369A4" w:rsidP="00321DED">
            <w:pPr>
              <w:rPr>
                <w:rFonts w:ascii="Courier New" w:hAnsi="Courier New" w:cs="Courier New"/>
              </w:rPr>
            </w:pPr>
            <w:r w:rsidRPr="00F52F3B">
              <w:rPr>
                <w:rFonts w:ascii="Courier New" w:hAnsi="Courier New" w:cs="Courier New"/>
              </w:rPr>
              <w:t>GAATTCGCGGCCGCGAATTC</w:t>
            </w:r>
          </w:p>
        </w:tc>
      </w:tr>
      <w:tr w:rsidR="008369A4" w:rsidRPr="00B37E0D" w14:paraId="293BEBAD" w14:textId="77777777" w:rsidTr="00321DED">
        <w:trPr>
          <w:trHeight w:val="397"/>
        </w:trPr>
        <w:tc>
          <w:tcPr>
            <w:tcW w:w="1701" w:type="dxa"/>
            <w:vMerge/>
            <w:vAlign w:val="center"/>
            <w:hideMark/>
          </w:tcPr>
          <w:p w14:paraId="7CC54863" w14:textId="77777777" w:rsidR="008369A4" w:rsidRPr="00CB567F" w:rsidRDefault="008369A4" w:rsidP="00321DE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vAlign w:val="center"/>
            <w:hideMark/>
          </w:tcPr>
          <w:p w14:paraId="3776FC98" w14:textId="77777777" w:rsidR="008369A4" w:rsidRPr="002714E4" w:rsidRDefault="008369A4" w:rsidP="00321DED">
            <w:pPr>
              <w:jc w:val="center"/>
              <w:rPr>
                <w:rFonts w:ascii="Times New Roman" w:hAnsi="Times New Roman" w:cs="Times New Roman"/>
              </w:rPr>
            </w:pPr>
            <w:r w:rsidRPr="002714E4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5670" w:type="dxa"/>
            <w:vAlign w:val="center"/>
            <w:hideMark/>
          </w:tcPr>
          <w:p w14:paraId="6AC52C28" w14:textId="77777777" w:rsidR="008369A4" w:rsidRPr="00F52F3B" w:rsidRDefault="008369A4" w:rsidP="00321DED">
            <w:pPr>
              <w:rPr>
                <w:rFonts w:ascii="Courier New" w:hAnsi="Courier New" w:cs="Courier New"/>
              </w:rPr>
            </w:pPr>
            <w:r w:rsidRPr="00F52F3B">
              <w:rPr>
                <w:rFonts w:ascii="Courier New" w:hAnsi="Courier New" w:cs="Courier New"/>
              </w:rPr>
              <w:t>TCTAGAGGTCTAGAGCTCGAG</w:t>
            </w:r>
          </w:p>
        </w:tc>
      </w:tr>
      <w:tr w:rsidR="008369A4" w:rsidRPr="00B37E0D" w14:paraId="1402ED2A" w14:textId="77777777" w:rsidTr="00321DED">
        <w:trPr>
          <w:trHeight w:val="397"/>
        </w:trPr>
        <w:tc>
          <w:tcPr>
            <w:tcW w:w="1701" w:type="dxa"/>
            <w:vMerge w:val="restart"/>
            <w:vAlign w:val="center"/>
            <w:hideMark/>
          </w:tcPr>
          <w:p w14:paraId="7ACD0A1C" w14:textId="77777777" w:rsidR="008369A4" w:rsidRPr="00E4375B" w:rsidRDefault="008369A4" w:rsidP="00321DED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E4375B">
              <w:rPr>
                <w:rFonts w:ascii="Times New Roman" w:hAnsi="Times New Roman" w:cs="Times New Roman"/>
                <w:b/>
                <w:bCs/>
                <w:i/>
              </w:rPr>
              <w:t>smache</w:t>
            </w:r>
            <w:r>
              <w:rPr>
                <w:rFonts w:ascii="Times New Roman" w:hAnsi="Times New Roman" w:cs="Times New Roman"/>
                <w:b/>
                <w:bCs/>
                <w:i/>
              </w:rPr>
              <w:t>2</w:t>
            </w:r>
            <w:r w:rsidRPr="00E4375B">
              <w:rPr>
                <w:rFonts w:ascii="Times New Roman" w:hAnsi="Times New Roman" w:cs="Times New Roman"/>
                <w:b/>
                <w:bCs/>
                <w:i/>
              </w:rPr>
              <w:t xml:space="preserve"> </w:t>
            </w:r>
          </w:p>
        </w:tc>
        <w:tc>
          <w:tcPr>
            <w:tcW w:w="1560" w:type="dxa"/>
            <w:vAlign w:val="center"/>
            <w:hideMark/>
          </w:tcPr>
          <w:p w14:paraId="2709D234" w14:textId="77777777" w:rsidR="008369A4" w:rsidRPr="002714E4" w:rsidRDefault="008369A4" w:rsidP="00321DE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14E4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5670" w:type="dxa"/>
            <w:vAlign w:val="center"/>
            <w:hideMark/>
          </w:tcPr>
          <w:p w14:paraId="3ED1DC73" w14:textId="77777777" w:rsidR="008369A4" w:rsidRPr="00F52F3B" w:rsidRDefault="008369A4" w:rsidP="00321DED">
            <w:pPr>
              <w:rPr>
                <w:rFonts w:ascii="Courier New" w:hAnsi="Courier New" w:cs="Courier New"/>
              </w:rPr>
            </w:pPr>
            <w:r w:rsidRPr="00F52F3B">
              <w:rPr>
                <w:rFonts w:ascii="Courier New" w:hAnsi="Courier New" w:cs="Courier New"/>
              </w:rPr>
              <w:t>GAATTCGCGGCCGCGAATTC</w:t>
            </w:r>
          </w:p>
        </w:tc>
      </w:tr>
      <w:tr w:rsidR="008369A4" w:rsidRPr="00B37E0D" w14:paraId="1BAE02B1" w14:textId="77777777" w:rsidTr="00321DED">
        <w:trPr>
          <w:trHeight w:val="397"/>
        </w:trPr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4F511F60" w14:textId="77777777" w:rsidR="008369A4" w:rsidRPr="00CB567F" w:rsidRDefault="008369A4" w:rsidP="00321DE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  <w:hideMark/>
          </w:tcPr>
          <w:p w14:paraId="762D8BC6" w14:textId="77777777" w:rsidR="008369A4" w:rsidRPr="002714E4" w:rsidRDefault="008369A4" w:rsidP="00321DED">
            <w:pPr>
              <w:jc w:val="center"/>
              <w:rPr>
                <w:rFonts w:ascii="Times New Roman" w:hAnsi="Times New Roman" w:cs="Times New Roman"/>
              </w:rPr>
            </w:pPr>
            <w:r w:rsidRPr="002714E4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5670" w:type="dxa"/>
            <w:tcBorders>
              <w:bottom w:val="single" w:sz="12" w:space="0" w:color="auto"/>
            </w:tcBorders>
            <w:vAlign w:val="center"/>
            <w:hideMark/>
          </w:tcPr>
          <w:p w14:paraId="4C582C55" w14:textId="77777777" w:rsidR="008369A4" w:rsidRDefault="008369A4" w:rsidP="00321DED">
            <w:pPr>
              <w:rPr>
                <w:rFonts w:ascii="Courier New" w:hAnsi="Courier New" w:cs="Courier New"/>
              </w:rPr>
            </w:pPr>
            <w:r w:rsidRPr="00F52F3B">
              <w:rPr>
                <w:rFonts w:ascii="Courier New" w:hAnsi="Courier New" w:cs="Courier New"/>
              </w:rPr>
              <w:t>TCTAGAGGTCTAGAGCTCGAG</w:t>
            </w:r>
          </w:p>
          <w:p w14:paraId="6DA98707" w14:textId="77777777" w:rsidR="008369A4" w:rsidRPr="00F52F3B" w:rsidRDefault="008369A4" w:rsidP="00321DED">
            <w:pPr>
              <w:rPr>
                <w:rFonts w:ascii="Courier New" w:hAnsi="Courier New" w:cs="Courier New"/>
              </w:rPr>
            </w:pPr>
          </w:p>
        </w:tc>
      </w:tr>
      <w:tr w:rsidR="008369A4" w:rsidRPr="00B37E0D" w14:paraId="0049B94F" w14:textId="77777777" w:rsidTr="00321DED">
        <w:trPr>
          <w:trHeight w:val="397"/>
        </w:trPr>
        <w:tc>
          <w:tcPr>
            <w:tcW w:w="8931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AA108C" w14:textId="77777777" w:rsidR="008369A4" w:rsidRPr="00CB567F" w:rsidRDefault="008369A4" w:rsidP="00321DED">
            <w:pPr>
              <w:rPr>
                <w:rFonts w:ascii="Times New Roman" w:hAnsi="Times New Roman" w:cs="Times New Roman"/>
                <w:b/>
                <w:i/>
              </w:rPr>
            </w:pPr>
            <w:r w:rsidRPr="00CB567F">
              <w:rPr>
                <w:rFonts w:ascii="Times New Roman" w:hAnsi="Times New Roman" w:cs="Times New Roman"/>
                <w:b/>
                <w:i/>
              </w:rPr>
              <w:t>Partial ORF expression in E. coli</w:t>
            </w:r>
          </w:p>
        </w:tc>
      </w:tr>
      <w:tr w:rsidR="008369A4" w:rsidRPr="00B37E0D" w14:paraId="5D1FABE2" w14:textId="77777777" w:rsidTr="00321DED">
        <w:trPr>
          <w:trHeight w:val="397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2756B549" w14:textId="77777777" w:rsidR="008369A4" w:rsidRPr="00E4375B" w:rsidRDefault="008369A4" w:rsidP="00321DED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E4375B">
              <w:rPr>
                <w:rFonts w:ascii="Times New Roman" w:hAnsi="Times New Roman" w:cs="Times New Roman"/>
                <w:b/>
                <w:bCs/>
                <w:i/>
              </w:rPr>
              <w:t xml:space="preserve">smache1 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  <w:hideMark/>
          </w:tcPr>
          <w:p w14:paraId="44758418" w14:textId="77777777" w:rsidR="008369A4" w:rsidRPr="002714E4" w:rsidRDefault="008369A4" w:rsidP="00321DE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14E4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5670" w:type="dxa"/>
            <w:tcBorders>
              <w:top w:val="single" w:sz="12" w:space="0" w:color="auto"/>
            </w:tcBorders>
            <w:vAlign w:val="center"/>
            <w:hideMark/>
          </w:tcPr>
          <w:p w14:paraId="6B595506" w14:textId="77777777" w:rsidR="008369A4" w:rsidRPr="00F52F3B" w:rsidRDefault="008369A4" w:rsidP="00321DED">
            <w:pPr>
              <w:rPr>
                <w:rFonts w:ascii="Courier New" w:hAnsi="Courier New" w:cs="Courier New"/>
              </w:rPr>
            </w:pPr>
            <w:r w:rsidRPr="00F52F3B">
              <w:rPr>
                <w:rFonts w:ascii="Courier New" w:hAnsi="Courier New" w:cs="Courier New"/>
              </w:rPr>
              <w:t>GACAGAAACCACATGATGTTGGAA</w:t>
            </w:r>
          </w:p>
        </w:tc>
      </w:tr>
      <w:tr w:rsidR="008369A4" w:rsidRPr="00B37E0D" w14:paraId="3D29C35C" w14:textId="77777777" w:rsidTr="00321DED">
        <w:trPr>
          <w:trHeight w:val="397"/>
        </w:trPr>
        <w:tc>
          <w:tcPr>
            <w:tcW w:w="1701" w:type="dxa"/>
            <w:vMerge/>
            <w:vAlign w:val="center"/>
            <w:hideMark/>
          </w:tcPr>
          <w:p w14:paraId="2311DBBD" w14:textId="77777777" w:rsidR="008369A4" w:rsidRPr="00CB567F" w:rsidRDefault="008369A4" w:rsidP="00321DE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vAlign w:val="center"/>
            <w:hideMark/>
          </w:tcPr>
          <w:p w14:paraId="7F27A4F1" w14:textId="77777777" w:rsidR="008369A4" w:rsidRPr="002714E4" w:rsidRDefault="008369A4" w:rsidP="00321DED">
            <w:pPr>
              <w:jc w:val="center"/>
              <w:rPr>
                <w:rFonts w:ascii="Times New Roman" w:hAnsi="Times New Roman" w:cs="Times New Roman"/>
              </w:rPr>
            </w:pPr>
            <w:r w:rsidRPr="002714E4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5670" w:type="dxa"/>
            <w:vAlign w:val="center"/>
            <w:hideMark/>
          </w:tcPr>
          <w:p w14:paraId="2EEFB61A" w14:textId="77777777" w:rsidR="008369A4" w:rsidRPr="00F52F3B" w:rsidRDefault="008369A4" w:rsidP="00321DED">
            <w:pPr>
              <w:rPr>
                <w:rFonts w:ascii="Courier New" w:hAnsi="Courier New" w:cs="Courier New"/>
              </w:rPr>
            </w:pPr>
            <w:r w:rsidRPr="00F52F3B">
              <w:rPr>
                <w:rFonts w:ascii="Courier New" w:hAnsi="Courier New" w:cs="Courier New"/>
              </w:rPr>
              <w:t>TTCCAACATCATGTGGTTTCTGTC</w:t>
            </w:r>
          </w:p>
        </w:tc>
      </w:tr>
      <w:tr w:rsidR="008369A4" w:rsidRPr="00B37E0D" w14:paraId="17C740A0" w14:textId="77777777" w:rsidTr="00321DED">
        <w:trPr>
          <w:trHeight w:val="397"/>
        </w:trPr>
        <w:tc>
          <w:tcPr>
            <w:tcW w:w="1701" w:type="dxa"/>
            <w:vMerge w:val="restart"/>
            <w:vAlign w:val="center"/>
            <w:hideMark/>
          </w:tcPr>
          <w:p w14:paraId="063877F1" w14:textId="77777777" w:rsidR="008369A4" w:rsidRPr="00E4375B" w:rsidRDefault="008369A4" w:rsidP="00321DED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E4375B">
              <w:rPr>
                <w:rFonts w:ascii="Times New Roman" w:hAnsi="Times New Roman" w:cs="Times New Roman"/>
                <w:b/>
                <w:bCs/>
                <w:i/>
              </w:rPr>
              <w:t>smbche1</w:t>
            </w:r>
          </w:p>
        </w:tc>
        <w:tc>
          <w:tcPr>
            <w:tcW w:w="1560" w:type="dxa"/>
            <w:vAlign w:val="center"/>
            <w:hideMark/>
          </w:tcPr>
          <w:p w14:paraId="3F5E1205" w14:textId="77777777" w:rsidR="008369A4" w:rsidRPr="002714E4" w:rsidRDefault="008369A4" w:rsidP="00321DE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14E4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5670" w:type="dxa"/>
            <w:vAlign w:val="center"/>
            <w:hideMark/>
          </w:tcPr>
          <w:p w14:paraId="16E62FDF" w14:textId="77777777" w:rsidR="008369A4" w:rsidRPr="00F52F3B" w:rsidRDefault="008369A4" w:rsidP="00321DED">
            <w:pPr>
              <w:rPr>
                <w:rFonts w:ascii="Courier New" w:hAnsi="Courier New" w:cs="Courier New"/>
              </w:rPr>
            </w:pPr>
            <w:r w:rsidRPr="00F52F3B">
              <w:rPr>
                <w:rFonts w:ascii="Courier New" w:hAnsi="Courier New" w:cs="Courier New"/>
              </w:rPr>
              <w:t>TCCAGGAAGCACATGGTCTTCACT</w:t>
            </w:r>
          </w:p>
        </w:tc>
      </w:tr>
      <w:tr w:rsidR="008369A4" w:rsidRPr="00B37E0D" w14:paraId="0FE6F170" w14:textId="77777777" w:rsidTr="00321DED">
        <w:trPr>
          <w:trHeight w:val="397"/>
        </w:trPr>
        <w:tc>
          <w:tcPr>
            <w:tcW w:w="1701" w:type="dxa"/>
            <w:vMerge/>
            <w:vAlign w:val="center"/>
            <w:hideMark/>
          </w:tcPr>
          <w:p w14:paraId="5206FFF5" w14:textId="77777777" w:rsidR="008369A4" w:rsidRPr="00CB567F" w:rsidRDefault="008369A4" w:rsidP="00321DE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vAlign w:val="center"/>
            <w:hideMark/>
          </w:tcPr>
          <w:p w14:paraId="71963EEE" w14:textId="77777777" w:rsidR="008369A4" w:rsidRPr="002714E4" w:rsidRDefault="008369A4" w:rsidP="00321DED">
            <w:pPr>
              <w:jc w:val="center"/>
              <w:rPr>
                <w:rFonts w:ascii="Times New Roman" w:hAnsi="Times New Roman" w:cs="Times New Roman"/>
              </w:rPr>
            </w:pPr>
            <w:r w:rsidRPr="002714E4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5670" w:type="dxa"/>
            <w:vAlign w:val="center"/>
            <w:hideMark/>
          </w:tcPr>
          <w:p w14:paraId="2BF92400" w14:textId="77777777" w:rsidR="008369A4" w:rsidRPr="00F52F3B" w:rsidRDefault="008369A4" w:rsidP="00321DED">
            <w:pPr>
              <w:rPr>
                <w:rFonts w:ascii="Courier New" w:hAnsi="Courier New" w:cs="Courier New"/>
              </w:rPr>
            </w:pPr>
            <w:r w:rsidRPr="00F52F3B">
              <w:rPr>
                <w:rFonts w:ascii="Courier New" w:hAnsi="Courier New" w:cs="Courier New"/>
              </w:rPr>
              <w:t>AGTGAAGACCATGTGCTTCCTGGA</w:t>
            </w:r>
          </w:p>
        </w:tc>
      </w:tr>
      <w:tr w:rsidR="008369A4" w:rsidRPr="00B37E0D" w14:paraId="12165DF1" w14:textId="77777777" w:rsidTr="00321DED">
        <w:trPr>
          <w:trHeight w:val="397"/>
        </w:trPr>
        <w:tc>
          <w:tcPr>
            <w:tcW w:w="1701" w:type="dxa"/>
            <w:vMerge w:val="restart"/>
            <w:vAlign w:val="center"/>
            <w:hideMark/>
          </w:tcPr>
          <w:p w14:paraId="29C91C92" w14:textId="77777777" w:rsidR="008369A4" w:rsidRPr="00E4375B" w:rsidRDefault="008369A4" w:rsidP="00321DED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E4375B">
              <w:rPr>
                <w:rFonts w:ascii="Times New Roman" w:hAnsi="Times New Roman" w:cs="Times New Roman"/>
                <w:b/>
                <w:bCs/>
                <w:i/>
              </w:rPr>
              <w:t>smache</w:t>
            </w:r>
            <w:r>
              <w:rPr>
                <w:rFonts w:ascii="Times New Roman" w:hAnsi="Times New Roman" w:cs="Times New Roman"/>
                <w:b/>
                <w:bCs/>
                <w:i/>
              </w:rPr>
              <w:t>2</w:t>
            </w:r>
            <w:r w:rsidRPr="00E4375B">
              <w:rPr>
                <w:rFonts w:ascii="Times New Roman" w:hAnsi="Times New Roman" w:cs="Times New Roman"/>
                <w:b/>
                <w:bCs/>
                <w:i/>
              </w:rPr>
              <w:t xml:space="preserve"> </w:t>
            </w:r>
          </w:p>
        </w:tc>
        <w:tc>
          <w:tcPr>
            <w:tcW w:w="1560" w:type="dxa"/>
            <w:vAlign w:val="center"/>
            <w:hideMark/>
          </w:tcPr>
          <w:p w14:paraId="2359E070" w14:textId="77777777" w:rsidR="008369A4" w:rsidRPr="002714E4" w:rsidRDefault="008369A4" w:rsidP="00321DE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14E4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5670" w:type="dxa"/>
            <w:vAlign w:val="center"/>
            <w:hideMark/>
          </w:tcPr>
          <w:p w14:paraId="4A03E288" w14:textId="77777777" w:rsidR="008369A4" w:rsidRPr="00F52F3B" w:rsidRDefault="008369A4" w:rsidP="00321DED">
            <w:pPr>
              <w:rPr>
                <w:rFonts w:ascii="Courier New" w:hAnsi="Courier New" w:cs="Courier New"/>
              </w:rPr>
            </w:pPr>
            <w:r w:rsidRPr="00F52F3B">
              <w:rPr>
                <w:rFonts w:ascii="Courier New" w:hAnsi="Courier New" w:cs="Courier New"/>
              </w:rPr>
              <w:t>CGCCATATGCTCTCCAAAGCGTGGTTACT</w:t>
            </w:r>
          </w:p>
        </w:tc>
      </w:tr>
      <w:tr w:rsidR="008369A4" w:rsidRPr="00B37E0D" w14:paraId="2F11DF5E" w14:textId="77777777" w:rsidTr="00321DED">
        <w:trPr>
          <w:trHeight w:val="397"/>
        </w:trPr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F1E948E" w14:textId="77777777" w:rsidR="008369A4" w:rsidRPr="00CB567F" w:rsidRDefault="008369A4" w:rsidP="00321DE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  <w:hideMark/>
          </w:tcPr>
          <w:p w14:paraId="5335F9A8" w14:textId="77777777" w:rsidR="008369A4" w:rsidRPr="002714E4" w:rsidRDefault="008369A4" w:rsidP="00321DED">
            <w:pPr>
              <w:jc w:val="center"/>
              <w:rPr>
                <w:rFonts w:ascii="Times New Roman" w:hAnsi="Times New Roman" w:cs="Times New Roman"/>
              </w:rPr>
            </w:pPr>
            <w:r w:rsidRPr="002714E4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5670" w:type="dxa"/>
            <w:tcBorders>
              <w:bottom w:val="single" w:sz="12" w:space="0" w:color="auto"/>
            </w:tcBorders>
            <w:vAlign w:val="center"/>
            <w:hideMark/>
          </w:tcPr>
          <w:p w14:paraId="58B7756D" w14:textId="77777777" w:rsidR="008369A4" w:rsidRDefault="008369A4" w:rsidP="00321DED">
            <w:pPr>
              <w:rPr>
                <w:rFonts w:ascii="Courier New" w:hAnsi="Courier New" w:cs="Courier New"/>
              </w:rPr>
            </w:pPr>
            <w:r w:rsidRPr="00F52F3B">
              <w:rPr>
                <w:rFonts w:ascii="Courier New" w:hAnsi="Courier New" w:cs="Courier New"/>
              </w:rPr>
              <w:t>CGCCTCGAGCGGATCCCAACTTAGTCTCATC</w:t>
            </w:r>
          </w:p>
          <w:p w14:paraId="1120B6CF" w14:textId="77777777" w:rsidR="008369A4" w:rsidRPr="00F52F3B" w:rsidRDefault="008369A4" w:rsidP="00321DED">
            <w:pPr>
              <w:rPr>
                <w:rFonts w:ascii="Courier New" w:hAnsi="Courier New" w:cs="Courier New"/>
              </w:rPr>
            </w:pPr>
          </w:p>
        </w:tc>
      </w:tr>
      <w:tr w:rsidR="008369A4" w:rsidRPr="00B37E0D" w14:paraId="7A4ECF05" w14:textId="77777777" w:rsidTr="00321DED">
        <w:trPr>
          <w:trHeight w:val="397"/>
        </w:trPr>
        <w:tc>
          <w:tcPr>
            <w:tcW w:w="8931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BB2ED84" w14:textId="77777777" w:rsidR="008369A4" w:rsidRPr="00CB567F" w:rsidRDefault="008369A4" w:rsidP="00321DED">
            <w:pPr>
              <w:rPr>
                <w:rFonts w:ascii="Times New Roman" w:hAnsi="Times New Roman" w:cs="Times New Roman"/>
                <w:b/>
                <w:i/>
              </w:rPr>
            </w:pPr>
            <w:r w:rsidRPr="00CB567F">
              <w:rPr>
                <w:rFonts w:ascii="Times New Roman" w:hAnsi="Times New Roman" w:cs="Times New Roman"/>
              </w:rPr>
              <w:t> </w:t>
            </w:r>
            <w:r w:rsidRPr="00CB567F">
              <w:rPr>
                <w:rFonts w:ascii="Times New Roman" w:hAnsi="Times New Roman" w:cs="Times New Roman"/>
                <w:b/>
                <w:i/>
              </w:rPr>
              <w:t>qPCR</w:t>
            </w:r>
          </w:p>
        </w:tc>
      </w:tr>
      <w:tr w:rsidR="008369A4" w:rsidRPr="00B37E0D" w14:paraId="6C45A10E" w14:textId="77777777" w:rsidTr="00321DED">
        <w:trPr>
          <w:trHeight w:val="397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3C68EC80" w14:textId="77777777" w:rsidR="008369A4" w:rsidRPr="00CB567F" w:rsidRDefault="008369A4" w:rsidP="00321DE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smache1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  <w:hideMark/>
          </w:tcPr>
          <w:p w14:paraId="2045C3BE" w14:textId="77777777" w:rsidR="008369A4" w:rsidRPr="00CB567F" w:rsidRDefault="008369A4" w:rsidP="00321DE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B567F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5670" w:type="dxa"/>
            <w:tcBorders>
              <w:top w:val="single" w:sz="12" w:space="0" w:color="auto"/>
            </w:tcBorders>
            <w:vAlign w:val="center"/>
            <w:hideMark/>
          </w:tcPr>
          <w:p w14:paraId="2F731050" w14:textId="77777777" w:rsidR="008369A4" w:rsidRPr="00F52F3B" w:rsidRDefault="008369A4" w:rsidP="00321DED">
            <w:pPr>
              <w:rPr>
                <w:rFonts w:ascii="Courier New" w:hAnsi="Courier New" w:cs="Courier New"/>
              </w:rPr>
            </w:pPr>
            <w:r w:rsidRPr="00F52F3B">
              <w:rPr>
                <w:rFonts w:ascii="Courier New" w:hAnsi="Courier New" w:cs="Courier New"/>
              </w:rPr>
              <w:t>ATGGATATGAGATTGAGTATG</w:t>
            </w:r>
          </w:p>
        </w:tc>
      </w:tr>
      <w:tr w:rsidR="008369A4" w:rsidRPr="00B37E0D" w14:paraId="7EB6E381" w14:textId="77777777" w:rsidTr="00321DED">
        <w:trPr>
          <w:trHeight w:val="397"/>
        </w:trPr>
        <w:tc>
          <w:tcPr>
            <w:tcW w:w="1701" w:type="dxa"/>
            <w:vMerge/>
            <w:vAlign w:val="center"/>
            <w:hideMark/>
          </w:tcPr>
          <w:p w14:paraId="464087AD" w14:textId="77777777" w:rsidR="008369A4" w:rsidRPr="00CB567F" w:rsidRDefault="008369A4" w:rsidP="00321DE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vAlign w:val="center"/>
            <w:hideMark/>
          </w:tcPr>
          <w:p w14:paraId="34A1DFC6" w14:textId="77777777" w:rsidR="008369A4" w:rsidRPr="00CB567F" w:rsidRDefault="008369A4" w:rsidP="00321DED">
            <w:pPr>
              <w:jc w:val="center"/>
              <w:rPr>
                <w:rFonts w:ascii="Times New Roman" w:hAnsi="Times New Roman" w:cs="Times New Roman"/>
              </w:rPr>
            </w:pPr>
            <w:r w:rsidRPr="00CB567F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5670" w:type="dxa"/>
            <w:vAlign w:val="center"/>
            <w:hideMark/>
          </w:tcPr>
          <w:p w14:paraId="4112864C" w14:textId="77777777" w:rsidR="008369A4" w:rsidRPr="00F52F3B" w:rsidRDefault="008369A4" w:rsidP="00321DED">
            <w:pPr>
              <w:rPr>
                <w:rFonts w:ascii="Courier New" w:hAnsi="Courier New" w:cs="Courier New"/>
              </w:rPr>
            </w:pPr>
            <w:r w:rsidRPr="00F52F3B">
              <w:rPr>
                <w:rFonts w:ascii="Courier New" w:hAnsi="Courier New" w:cs="Courier New"/>
              </w:rPr>
              <w:t>CTGGAAGGATGTTAGGAT</w:t>
            </w:r>
          </w:p>
        </w:tc>
      </w:tr>
      <w:tr w:rsidR="008369A4" w:rsidRPr="00B37E0D" w14:paraId="5DAC9F78" w14:textId="77777777" w:rsidTr="00321DED">
        <w:trPr>
          <w:trHeight w:val="397"/>
        </w:trPr>
        <w:tc>
          <w:tcPr>
            <w:tcW w:w="1701" w:type="dxa"/>
            <w:vMerge w:val="restart"/>
            <w:vAlign w:val="center"/>
            <w:hideMark/>
          </w:tcPr>
          <w:p w14:paraId="4942BA28" w14:textId="77777777" w:rsidR="008369A4" w:rsidRPr="00CB567F" w:rsidRDefault="008369A4" w:rsidP="00321DE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smbche1</w:t>
            </w:r>
          </w:p>
        </w:tc>
        <w:tc>
          <w:tcPr>
            <w:tcW w:w="1560" w:type="dxa"/>
            <w:vAlign w:val="center"/>
            <w:hideMark/>
          </w:tcPr>
          <w:p w14:paraId="1FEC78C2" w14:textId="77777777" w:rsidR="008369A4" w:rsidRPr="00CB567F" w:rsidRDefault="008369A4" w:rsidP="00321DE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B567F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5670" w:type="dxa"/>
            <w:vAlign w:val="center"/>
            <w:hideMark/>
          </w:tcPr>
          <w:p w14:paraId="4DE1775A" w14:textId="77777777" w:rsidR="008369A4" w:rsidRPr="00F52F3B" w:rsidRDefault="008369A4" w:rsidP="00321DED">
            <w:pPr>
              <w:rPr>
                <w:rFonts w:ascii="Courier New" w:hAnsi="Courier New" w:cs="Courier New"/>
              </w:rPr>
            </w:pPr>
            <w:r w:rsidRPr="00F52F3B">
              <w:rPr>
                <w:rFonts w:ascii="Courier New" w:hAnsi="Courier New" w:cs="Courier New"/>
              </w:rPr>
              <w:t>CTACTCGTAATGATGACT</w:t>
            </w:r>
          </w:p>
        </w:tc>
      </w:tr>
      <w:tr w:rsidR="008369A4" w:rsidRPr="00B37E0D" w14:paraId="2741B92E" w14:textId="77777777" w:rsidTr="00321DED">
        <w:trPr>
          <w:trHeight w:val="397"/>
        </w:trPr>
        <w:tc>
          <w:tcPr>
            <w:tcW w:w="1701" w:type="dxa"/>
            <w:vMerge/>
            <w:vAlign w:val="center"/>
            <w:hideMark/>
          </w:tcPr>
          <w:p w14:paraId="426EAE63" w14:textId="77777777" w:rsidR="008369A4" w:rsidRPr="00CB567F" w:rsidRDefault="008369A4" w:rsidP="00321DE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vAlign w:val="center"/>
            <w:hideMark/>
          </w:tcPr>
          <w:p w14:paraId="2B24E61B" w14:textId="77777777" w:rsidR="008369A4" w:rsidRPr="00CB567F" w:rsidRDefault="008369A4" w:rsidP="00321DED">
            <w:pPr>
              <w:jc w:val="center"/>
              <w:rPr>
                <w:rFonts w:ascii="Times New Roman" w:hAnsi="Times New Roman" w:cs="Times New Roman"/>
              </w:rPr>
            </w:pPr>
            <w:r w:rsidRPr="00CB567F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5670" w:type="dxa"/>
            <w:vAlign w:val="center"/>
            <w:hideMark/>
          </w:tcPr>
          <w:p w14:paraId="419C60FE" w14:textId="77777777" w:rsidR="008369A4" w:rsidRPr="00F52F3B" w:rsidRDefault="008369A4" w:rsidP="00321DED">
            <w:pPr>
              <w:rPr>
                <w:rFonts w:ascii="Courier New" w:hAnsi="Courier New" w:cs="Courier New"/>
              </w:rPr>
            </w:pPr>
            <w:r w:rsidRPr="00F52F3B">
              <w:rPr>
                <w:rFonts w:ascii="Courier New" w:hAnsi="Courier New" w:cs="Courier New"/>
              </w:rPr>
              <w:t>GGCTGAATTATACAAGATT</w:t>
            </w:r>
          </w:p>
        </w:tc>
      </w:tr>
      <w:tr w:rsidR="008369A4" w:rsidRPr="00B37E0D" w14:paraId="557DD9FB" w14:textId="77777777" w:rsidTr="00321DED">
        <w:trPr>
          <w:trHeight w:val="397"/>
        </w:trPr>
        <w:tc>
          <w:tcPr>
            <w:tcW w:w="1701" w:type="dxa"/>
            <w:vMerge w:val="restart"/>
            <w:vAlign w:val="center"/>
            <w:hideMark/>
          </w:tcPr>
          <w:p w14:paraId="1F69E970" w14:textId="77777777" w:rsidR="008369A4" w:rsidRPr="00CB567F" w:rsidRDefault="008369A4" w:rsidP="00321DE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smache2</w:t>
            </w:r>
          </w:p>
        </w:tc>
        <w:tc>
          <w:tcPr>
            <w:tcW w:w="1560" w:type="dxa"/>
            <w:vAlign w:val="center"/>
            <w:hideMark/>
          </w:tcPr>
          <w:p w14:paraId="3D2D2B5B" w14:textId="77777777" w:rsidR="008369A4" w:rsidRPr="00CB567F" w:rsidRDefault="008369A4" w:rsidP="00321DE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B567F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5670" w:type="dxa"/>
            <w:vAlign w:val="center"/>
            <w:hideMark/>
          </w:tcPr>
          <w:p w14:paraId="08E50858" w14:textId="77777777" w:rsidR="008369A4" w:rsidRPr="00F52F3B" w:rsidRDefault="008369A4" w:rsidP="00321DED">
            <w:pPr>
              <w:rPr>
                <w:rFonts w:ascii="Courier New" w:hAnsi="Courier New" w:cs="Courier New"/>
              </w:rPr>
            </w:pPr>
            <w:r w:rsidRPr="00F52F3B">
              <w:rPr>
                <w:rFonts w:ascii="Courier New" w:hAnsi="Courier New" w:cs="Courier New"/>
              </w:rPr>
              <w:t>ATGCGACCACACTATCACCA</w:t>
            </w:r>
          </w:p>
        </w:tc>
      </w:tr>
      <w:tr w:rsidR="008369A4" w:rsidRPr="00B37E0D" w14:paraId="66057A5A" w14:textId="77777777" w:rsidTr="00321DED">
        <w:trPr>
          <w:trHeight w:val="397"/>
        </w:trPr>
        <w:tc>
          <w:tcPr>
            <w:tcW w:w="1701" w:type="dxa"/>
            <w:vMerge/>
            <w:vAlign w:val="center"/>
            <w:hideMark/>
          </w:tcPr>
          <w:p w14:paraId="58204CFF" w14:textId="77777777" w:rsidR="008369A4" w:rsidRPr="00CB567F" w:rsidRDefault="008369A4" w:rsidP="00321DE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vAlign w:val="center"/>
            <w:hideMark/>
          </w:tcPr>
          <w:p w14:paraId="6A36B22B" w14:textId="77777777" w:rsidR="008369A4" w:rsidRPr="00CB567F" w:rsidRDefault="008369A4" w:rsidP="00321DED">
            <w:pPr>
              <w:jc w:val="center"/>
              <w:rPr>
                <w:rFonts w:ascii="Times New Roman" w:hAnsi="Times New Roman" w:cs="Times New Roman"/>
              </w:rPr>
            </w:pPr>
            <w:r w:rsidRPr="00CB567F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5670" w:type="dxa"/>
            <w:vAlign w:val="center"/>
            <w:hideMark/>
          </w:tcPr>
          <w:p w14:paraId="4F5E0C2A" w14:textId="77777777" w:rsidR="008369A4" w:rsidRPr="00F52F3B" w:rsidRDefault="008369A4" w:rsidP="00321DED">
            <w:pPr>
              <w:rPr>
                <w:rFonts w:ascii="Courier New" w:hAnsi="Courier New" w:cs="Courier New"/>
              </w:rPr>
            </w:pPr>
            <w:r w:rsidRPr="00F52F3B">
              <w:rPr>
                <w:rFonts w:ascii="Courier New" w:hAnsi="Courier New" w:cs="Courier New"/>
              </w:rPr>
              <w:t>CCTGATGTAAATCCACCACCA</w:t>
            </w:r>
          </w:p>
        </w:tc>
      </w:tr>
      <w:tr w:rsidR="008369A4" w:rsidRPr="00B37E0D" w14:paraId="54DAEBC5" w14:textId="77777777" w:rsidTr="00321DED">
        <w:trPr>
          <w:trHeight w:val="397"/>
        </w:trPr>
        <w:tc>
          <w:tcPr>
            <w:tcW w:w="1701" w:type="dxa"/>
            <w:vMerge w:val="restart"/>
            <w:vAlign w:val="center"/>
            <w:hideMark/>
          </w:tcPr>
          <w:p w14:paraId="7B33B964" w14:textId="77777777" w:rsidR="008369A4" w:rsidRPr="00E4375B" w:rsidRDefault="008369A4" w:rsidP="00321DED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E4375B">
              <w:rPr>
                <w:rFonts w:ascii="Times New Roman" w:hAnsi="Times New Roman" w:cs="Times New Roman"/>
                <w:b/>
                <w:bCs/>
                <w:i/>
              </w:rPr>
              <w:t>sgtp1</w:t>
            </w:r>
          </w:p>
        </w:tc>
        <w:tc>
          <w:tcPr>
            <w:tcW w:w="1560" w:type="dxa"/>
            <w:vAlign w:val="center"/>
            <w:hideMark/>
          </w:tcPr>
          <w:p w14:paraId="0A5C2459" w14:textId="77777777" w:rsidR="008369A4" w:rsidRPr="00CB567F" w:rsidRDefault="008369A4" w:rsidP="00321DE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B567F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5670" w:type="dxa"/>
            <w:vAlign w:val="center"/>
            <w:hideMark/>
          </w:tcPr>
          <w:p w14:paraId="0BEB16EB" w14:textId="77777777" w:rsidR="008369A4" w:rsidRPr="00F52F3B" w:rsidRDefault="008369A4" w:rsidP="00321DED">
            <w:pPr>
              <w:rPr>
                <w:rFonts w:ascii="Courier New" w:hAnsi="Courier New" w:cs="Courier New"/>
              </w:rPr>
            </w:pPr>
            <w:r w:rsidRPr="00F52F3B">
              <w:rPr>
                <w:rFonts w:ascii="Courier New" w:hAnsi="Courier New" w:cs="Courier New"/>
              </w:rPr>
              <w:t>CTGCAGCTTATTCACTGAGTCAATC</w:t>
            </w:r>
          </w:p>
        </w:tc>
      </w:tr>
      <w:tr w:rsidR="008369A4" w:rsidRPr="00B37E0D" w14:paraId="5CDC863F" w14:textId="77777777" w:rsidTr="00321DED">
        <w:trPr>
          <w:trHeight w:val="397"/>
        </w:trPr>
        <w:tc>
          <w:tcPr>
            <w:tcW w:w="1701" w:type="dxa"/>
            <w:vMerge/>
            <w:vAlign w:val="center"/>
            <w:hideMark/>
          </w:tcPr>
          <w:p w14:paraId="6D93B975" w14:textId="77777777" w:rsidR="008369A4" w:rsidRPr="00CB567F" w:rsidRDefault="008369A4" w:rsidP="00321DE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vAlign w:val="center"/>
            <w:hideMark/>
          </w:tcPr>
          <w:p w14:paraId="573EB5FD" w14:textId="77777777" w:rsidR="008369A4" w:rsidRPr="00CB567F" w:rsidRDefault="008369A4" w:rsidP="00321DED">
            <w:pPr>
              <w:jc w:val="center"/>
              <w:rPr>
                <w:rFonts w:ascii="Times New Roman" w:hAnsi="Times New Roman" w:cs="Times New Roman"/>
              </w:rPr>
            </w:pPr>
            <w:r w:rsidRPr="00CB567F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5670" w:type="dxa"/>
            <w:vAlign w:val="center"/>
            <w:hideMark/>
          </w:tcPr>
          <w:p w14:paraId="1BD887C0" w14:textId="77777777" w:rsidR="008369A4" w:rsidRPr="00F52F3B" w:rsidRDefault="008369A4" w:rsidP="00321DED">
            <w:pPr>
              <w:rPr>
                <w:rFonts w:ascii="Courier New" w:hAnsi="Courier New" w:cs="Courier New"/>
              </w:rPr>
            </w:pPr>
            <w:r w:rsidRPr="00F52F3B">
              <w:rPr>
                <w:rFonts w:ascii="Courier New" w:hAnsi="Courier New" w:cs="Courier New"/>
              </w:rPr>
              <w:t>CCACCGATGTTTTTCTGTATAACAGGAT</w:t>
            </w:r>
          </w:p>
        </w:tc>
      </w:tr>
      <w:tr w:rsidR="008369A4" w:rsidRPr="00B37E0D" w14:paraId="70C64F16" w14:textId="77777777" w:rsidTr="00321DED">
        <w:trPr>
          <w:trHeight w:val="397"/>
        </w:trPr>
        <w:tc>
          <w:tcPr>
            <w:tcW w:w="1701" w:type="dxa"/>
            <w:vMerge w:val="restart"/>
            <w:vAlign w:val="center"/>
            <w:hideMark/>
          </w:tcPr>
          <w:p w14:paraId="13171341" w14:textId="77777777" w:rsidR="008369A4" w:rsidRPr="00E4375B" w:rsidRDefault="008369A4" w:rsidP="00321DED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E4375B">
              <w:rPr>
                <w:rFonts w:ascii="Times New Roman" w:hAnsi="Times New Roman" w:cs="Times New Roman"/>
                <w:b/>
                <w:bCs/>
                <w:i/>
              </w:rPr>
              <w:t>sgtp4</w:t>
            </w:r>
          </w:p>
        </w:tc>
        <w:tc>
          <w:tcPr>
            <w:tcW w:w="1560" w:type="dxa"/>
            <w:vAlign w:val="center"/>
            <w:hideMark/>
          </w:tcPr>
          <w:p w14:paraId="774A5B75" w14:textId="77777777" w:rsidR="008369A4" w:rsidRPr="00CB567F" w:rsidRDefault="008369A4" w:rsidP="00321DE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B567F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5670" w:type="dxa"/>
            <w:vAlign w:val="center"/>
            <w:hideMark/>
          </w:tcPr>
          <w:p w14:paraId="7AA39634" w14:textId="77777777" w:rsidR="008369A4" w:rsidRPr="00F52F3B" w:rsidRDefault="008369A4" w:rsidP="00321DED">
            <w:pPr>
              <w:rPr>
                <w:rFonts w:ascii="Courier New" w:hAnsi="Courier New" w:cs="Courier New"/>
              </w:rPr>
            </w:pPr>
            <w:r w:rsidRPr="00F52F3B">
              <w:rPr>
                <w:rFonts w:ascii="Courier New" w:hAnsi="Courier New" w:cs="Courier New"/>
              </w:rPr>
              <w:t>AGCCAAGGAGTTAACTTATTATGCAATTTATTG</w:t>
            </w:r>
          </w:p>
        </w:tc>
      </w:tr>
      <w:tr w:rsidR="008369A4" w:rsidRPr="00B37E0D" w14:paraId="6C74C1E8" w14:textId="77777777" w:rsidTr="00321DED">
        <w:trPr>
          <w:trHeight w:val="397"/>
        </w:trPr>
        <w:tc>
          <w:tcPr>
            <w:tcW w:w="1701" w:type="dxa"/>
            <w:vMerge/>
            <w:vAlign w:val="center"/>
            <w:hideMark/>
          </w:tcPr>
          <w:p w14:paraId="02D4E520" w14:textId="77777777" w:rsidR="008369A4" w:rsidRPr="00CB567F" w:rsidRDefault="008369A4" w:rsidP="00321DE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vAlign w:val="center"/>
            <w:hideMark/>
          </w:tcPr>
          <w:p w14:paraId="3C669FEB" w14:textId="77777777" w:rsidR="008369A4" w:rsidRPr="00CB567F" w:rsidRDefault="008369A4" w:rsidP="00321DED">
            <w:pPr>
              <w:jc w:val="center"/>
              <w:rPr>
                <w:rFonts w:ascii="Times New Roman" w:hAnsi="Times New Roman" w:cs="Times New Roman"/>
              </w:rPr>
            </w:pPr>
            <w:r w:rsidRPr="00CB567F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5670" w:type="dxa"/>
            <w:vAlign w:val="center"/>
            <w:hideMark/>
          </w:tcPr>
          <w:p w14:paraId="4811C30E" w14:textId="77777777" w:rsidR="008369A4" w:rsidRPr="00F52F3B" w:rsidRDefault="008369A4" w:rsidP="00321DED">
            <w:pPr>
              <w:rPr>
                <w:rFonts w:ascii="Courier New" w:hAnsi="Courier New" w:cs="Courier New"/>
              </w:rPr>
            </w:pPr>
            <w:r w:rsidRPr="00F52F3B">
              <w:rPr>
                <w:rFonts w:ascii="Courier New" w:hAnsi="Courier New" w:cs="Courier New"/>
              </w:rPr>
              <w:t>TCCAACAGATAATAACGATAACTAAAAATGGTAAGAA</w:t>
            </w:r>
          </w:p>
        </w:tc>
      </w:tr>
      <w:tr w:rsidR="008369A4" w:rsidRPr="00B37E0D" w14:paraId="3E17E998" w14:textId="77777777" w:rsidTr="00321DED">
        <w:trPr>
          <w:trHeight w:val="397"/>
        </w:trPr>
        <w:tc>
          <w:tcPr>
            <w:tcW w:w="1701" w:type="dxa"/>
            <w:vMerge w:val="restart"/>
            <w:tcBorders>
              <w:bottom w:val="single" w:sz="12" w:space="0" w:color="auto"/>
            </w:tcBorders>
            <w:vAlign w:val="center"/>
            <w:hideMark/>
          </w:tcPr>
          <w:p w14:paraId="563FC89B" w14:textId="77777777" w:rsidR="008369A4" w:rsidRPr="00CB567F" w:rsidRDefault="008369A4" w:rsidP="00321DE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smcox1</w:t>
            </w:r>
          </w:p>
        </w:tc>
        <w:tc>
          <w:tcPr>
            <w:tcW w:w="1560" w:type="dxa"/>
            <w:vAlign w:val="center"/>
            <w:hideMark/>
          </w:tcPr>
          <w:p w14:paraId="67FFCEBA" w14:textId="77777777" w:rsidR="008369A4" w:rsidRPr="00CB567F" w:rsidRDefault="008369A4" w:rsidP="00321DE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B567F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5670" w:type="dxa"/>
            <w:vAlign w:val="center"/>
            <w:hideMark/>
          </w:tcPr>
          <w:p w14:paraId="5BAAAF67" w14:textId="77777777" w:rsidR="008369A4" w:rsidRPr="00F52F3B" w:rsidRDefault="008369A4" w:rsidP="00321DED">
            <w:pPr>
              <w:rPr>
                <w:rFonts w:ascii="Courier New" w:hAnsi="Courier New" w:cs="Courier New"/>
              </w:rPr>
            </w:pPr>
            <w:r w:rsidRPr="00F52F3B">
              <w:rPr>
                <w:rFonts w:ascii="Courier New" w:hAnsi="Courier New" w:cs="Courier New"/>
              </w:rPr>
              <w:t>TAGGGTTGGTGGTGTCACAG</w:t>
            </w:r>
          </w:p>
        </w:tc>
      </w:tr>
      <w:tr w:rsidR="008369A4" w:rsidRPr="00B37E0D" w14:paraId="60836E43" w14:textId="77777777" w:rsidTr="00321DED">
        <w:trPr>
          <w:trHeight w:val="397"/>
        </w:trPr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6694AA1" w14:textId="77777777" w:rsidR="008369A4" w:rsidRPr="00B37E0D" w:rsidRDefault="008369A4" w:rsidP="00321DED">
            <w:pPr>
              <w:rPr>
                <w:b/>
                <w:bCs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  <w:hideMark/>
          </w:tcPr>
          <w:p w14:paraId="0060D73D" w14:textId="77777777" w:rsidR="008369A4" w:rsidRPr="00CB567F" w:rsidRDefault="008369A4" w:rsidP="00321DED">
            <w:pPr>
              <w:jc w:val="center"/>
              <w:rPr>
                <w:rFonts w:ascii="Times New Roman" w:hAnsi="Times New Roman" w:cs="Times New Roman"/>
              </w:rPr>
            </w:pPr>
            <w:r w:rsidRPr="00CB567F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5670" w:type="dxa"/>
            <w:tcBorders>
              <w:bottom w:val="single" w:sz="12" w:space="0" w:color="auto"/>
            </w:tcBorders>
            <w:vAlign w:val="center"/>
            <w:hideMark/>
          </w:tcPr>
          <w:p w14:paraId="1E2DDCFC" w14:textId="77777777" w:rsidR="008369A4" w:rsidRPr="00F52F3B" w:rsidRDefault="008369A4" w:rsidP="00321DED">
            <w:pPr>
              <w:rPr>
                <w:rFonts w:ascii="Courier New" w:hAnsi="Courier New" w:cs="Courier New"/>
              </w:rPr>
            </w:pPr>
            <w:r w:rsidRPr="00F52F3B">
              <w:rPr>
                <w:rFonts w:ascii="Courier New" w:hAnsi="Courier New" w:cs="Courier New"/>
              </w:rPr>
              <w:t>ACGGCCATCACCATACTAGC</w:t>
            </w:r>
          </w:p>
        </w:tc>
      </w:tr>
    </w:tbl>
    <w:p w14:paraId="79FCE5A5" w14:textId="77777777" w:rsidR="004E377F" w:rsidRDefault="004E377F">
      <w:bookmarkStart w:id="0" w:name="_GoBack"/>
      <w:bookmarkEnd w:id="0"/>
    </w:p>
    <w:sectPr w:rsidR="004E377F" w:rsidSect="005338F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9A4"/>
    <w:rsid w:val="000F2A95"/>
    <w:rsid w:val="001216F8"/>
    <w:rsid w:val="001F4584"/>
    <w:rsid w:val="002C29A3"/>
    <w:rsid w:val="00320679"/>
    <w:rsid w:val="0032759B"/>
    <w:rsid w:val="003720B8"/>
    <w:rsid w:val="0037296D"/>
    <w:rsid w:val="003A3128"/>
    <w:rsid w:val="0044146E"/>
    <w:rsid w:val="0044375E"/>
    <w:rsid w:val="00453CCD"/>
    <w:rsid w:val="004619ED"/>
    <w:rsid w:val="004A19BD"/>
    <w:rsid w:val="004D7E84"/>
    <w:rsid w:val="004E377F"/>
    <w:rsid w:val="004F6641"/>
    <w:rsid w:val="005338FA"/>
    <w:rsid w:val="005B5380"/>
    <w:rsid w:val="005F01B2"/>
    <w:rsid w:val="0060512F"/>
    <w:rsid w:val="00613487"/>
    <w:rsid w:val="00785AB0"/>
    <w:rsid w:val="008369A4"/>
    <w:rsid w:val="00845FE1"/>
    <w:rsid w:val="00867069"/>
    <w:rsid w:val="008C606C"/>
    <w:rsid w:val="00921FDF"/>
    <w:rsid w:val="00976D4F"/>
    <w:rsid w:val="00A84A9B"/>
    <w:rsid w:val="00B36EB8"/>
    <w:rsid w:val="00B37E1D"/>
    <w:rsid w:val="00BD176F"/>
    <w:rsid w:val="00BF1734"/>
    <w:rsid w:val="00C546B4"/>
    <w:rsid w:val="00CA6A7D"/>
    <w:rsid w:val="00CA7457"/>
    <w:rsid w:val="00D5074A"/>
    <w:rsid w:val="00D5202F"/>
    <w:rsid w:val="00E42901"/>
    <w:rsid w:val="00EB2A48"/>
    <w:rsid w:val="00EB6C56"/>
    <w:rsid w:val="00EF4D23"/>
    <w:rsid w:val="00F54D99"/>
    <w:rsid w:val="00F8550E"/>
    <w:rsid w:val="00F85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FB4816"/>
  <w15:chartTrackingRefBased/>
  <w15:docId w15:val="{FBCF84E2-5C10-1146-9DDB-4B35E5B88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69A4"/>
    <w:pPr>
      <w:spacing w:after="16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9A4"/>
    <w:rPr>
      <w:rFonts w:ascii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Pearson</dc:creator>
  <cp:keywords/>
  <dc:description/>
  <cp:lastModifiedBy>Mark Pearson</cp:lastModifiedBy>
  <cp:revision>1</cp:revision>
  <dcterms:created xsi:type="dcterms:W3CDTF">2019-11-20T20:28:00Z</dcterms:created>
  <dcterms:modified xsi:type="dcterms:W3CDTF">2019-11-20T23:58:00Z</dcterms:modified>
</cp:coreProperties>
</file>